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2EF7E" w14:textId="0B9C3449" w:rsidR="006A56B4" w:rsidRPr="00B50224" w:rsidRDefault="00B50224">
      <w:pPr>
        <w:rPr>
          <w:lang w:val="en-US"/>
        </w:rPr>
      </w:pPr>
      <w:r w:rsidRPr="00B50224">
        <w:rPr>
          <w:b/>
          <w:lang w:val="en-US"/>
        </w:rPr>
        <w:t>Table S1</w:t>
      </w:r>
      <w:r w:rsidR="00092AE7">
        <w:rPr>
          <w:b/>
          <w:lang w:val="en-US"/>
        </w:rPr>
        <w:t>a-h</w:t>
      </w:r>
      <w:r w:rsidRPr="00B50224">
        <w:rPr>
          <w:b/>
          <w:lang w:val="en-US"/>
        </w:rPr>
        <w:t xml:space="preserve">. </w:t>
      </w:r>
      <w:r w:rsidRPr="00B50224">
        <w:rPr>
          <w:lang w:val="en-US"/>
        </w:rPr>
        <w:t xml:space="preserve">The analysis of variance tables for data analysis presented in </w:t>
      </w:r>
      <w:r w:rsidRPr="00B50224">
        <w:rPr>
          <w:b/>
          <w:lang w:val="en-US"/>
        </w:rPr>
        <w:t>Table 1</w:t>
      </w:r>
      <w:r w:rsidRPr="00B50224">
        <w:rPr>
          <w:lang w:val="en-US"/>
        </w:rPr>
        <w:t>. The</w:t>
      </w:r>
      <w:r w:rsidR="00092AE7">
        <w:rPr>
          <w:lang w:val="en-US"/>
        </w:rPr>
        <w:t xml:space="preserve"> presented are values of the</w:t>
      </w:r>
      <w:r w:rsidRPr="00B50224">
        <w:rPr>
          <w:lang w:val="en-US"/>
        </w:rPr>
        <w:t xml:space="preserve"> sum of squares </w:t>
      </w:r>
      <w:r>
        <w:rPr>
          <w:lang w:val="en-US"/>
        </w:rPr>
        <w:t>due to source (SS),</w:t>
      </w:r>
      <w:r w:rsidR="00092AE7">
        <w:rPr>
          <w:lang w:val="en-US"/>
        </w:rPr>
        <w:t xml:space="preserve"> the degree of freedom in the source (DF), the mean sum of squares due to the source (MS</w:t>
      </w:r>
      <w:proofErr w:type="gramStart"/>
      <w:r w:rsidR="00092AE7">
        <w:rPr>
          <w:lang w:val="en-US"/>
        </w:rPr>
        <w:t xml:space="preserve">), </w:t>
      </w:r>
      <w:r>
        <w:rPr>
          <w:lang w:val="en-US"/>
        </w:rPr>
        <w:t xml:space="preserve"> </w:t>
      </w:r>
      <w:r w:rsidR="00092AE7">
        <w:rPr>
          <w:lang w:val="en-US"/>
        </w:rPr>
        <w:t>the</w:t>
      </w:r>
      <w:proofErr w:type="gramEnd"/>
      <w:r w:rsidR="00092AE7">
        <w:rPr>
          <w:lang w:val="en-US"/>
        </w:rPr>
        <w:t xml:space="preserve"> F-statistic with values for</w:t>
      </w:r>
      <w:r w:rsidR="00092AE7" w:rsidRPr="00092AE7">
        <w:rPr>
          <w:lang w:val="en-US"/>
        </w:rPr>
        <w:t xml:space="preserve"> degrees of freedom numerator (</w:t>
      </w:r>
      <w:proofErr w:type="spellStart"/>
      <w:r w:rsidR="00092AE7">
        <w:rPr>
          <w:lang w:val="en-US"/>
        </w:rPr>
        <w:t>DF</w:t>
      </w:r>
      <w:r w:rsidR="00092AE7" w:rsidRPr="00092AE7">
        <w:rPr>
          <w:lang w:val="en-US"/>
        </w:rPr>
        <w:t>n</w:t>
      </w:r>
      <w:proofErr w:type="spellEnd"/>
      <w:r w:rsidR="00092AE7" w:rsidRPr="00092AE7">
        <w:rPr>
          <w:lang w:val="en-US"/>
        </w:rPr>
        <w:t>) and degrees of freedom denominator (</w:t>
      </w:r>
      <w:proofErr w:type="spellStart"/>
      <w:r w:rsidR="00092AE7">
        <w:rPr>
          <w:lang w:val="en-US"/>
        </w:rPr>
        <w:t>DF</w:t>
      </w:r>
      <w:r w:rsidR="00092AE7" w:rsidRPr="00092AE7">
        <w:rPr>
          <w:lang w:val="en-US"/>
        </w:rPr>
        <w:t>d</w:t>
      </w:r>
      <w:proofErr w:type="spellEnd"/>
      <w:r w:rsidR="00092AE7" w:rsidRPr="00092AE7">
        <w:rPr>
          <w:lang w:val="en-US"/>
        </w:rPr>
        <w:t>)</w:t>
      </w:r>
      <w:r w:rsidR="00092AE7">
        <w:rPr>
          <w:lang w:val="en-US"/>
        </w:rPr>
        <w:t xml:space="preserve"> in brackets. The table is subdivided into parts </w:t>
      </w:r>
      <w:r w:rsidR="00092AE7">
        <w:rPr>
          <w:b/>
          <w:lang w:val="en-US"/>
        </w:rPr>
        <w:t xml:space="preserve">a – h </w:t>
      </w:r>
      <w:r w:rsidR="00092AE7">
        <w:rPr>
          <w:lang w:val="en-US"/>
        </w:rPr>
        <w:t>based on the source of the variation in the data (</w:t>
      </w:r>
      <w:r w:rsidR="00092AE7" w:rsidRPr="00092AE7">
        <w:rPr>
          <w:b/>
          <w:lang w:val="en-US"/>
        </w:rPr>
        <w:t>Source</w:t>
      </w:r>
      <w:r w:rsidR="00092AE7">
        <w:rPr>
          <w:lang w:val="en-US"/>
        </w:rPr>
        <w:t>)</w:t>
      </w:r>
      <w:r w:rsidR="00262E1F">
        <w:rPr>
          <w:lang w:val="en-US"/>
        </w:rPr>
        <w:t>.</w:t>
      </w:r>
      <w:r w:rsidR="00092AE7">
        <w:rPr>
          <w:lang w:val="en-US"/>
        </w:rPr>
        <w:t xml:space="preserve">  </w:t>
      </w:r>
    </w:p>
    <w:tbl>
      <w:tblPr>
        <w:tblW w:w="8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375"/>
        <w:gridCol w:w="482"/>
        <w:gridCol w:w="975"/>
        <w:gridCol w:w="1680"/>
        <w:gridCol w:w="1002"/>
      </w:tblGrid>
      <w:tr w:rsidR="006A56B4" w:rsidRPr="00B50224" w14:paraId="5ECD6CF6" w14:textId="77777777" w:rsidTr="00262E1F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1FC04" w14:textId="1C442323" w:rsidR="006A56B4" w:rsidRPr="00092AE7" w:rsidRDefault="006A56B4" w:rsidP="00092AE7">
            <w:pPr>
              <w:pStyle w:val="Odsekzoznamu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092AE7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Table 1 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FEC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Cell survival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392D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24h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4788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09EA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046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14BA1280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0F6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D94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296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2FE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82B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54DE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6A56B4" w:rsidRPr="00B50224" w14:paraId="2DFF8A0F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76D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F4B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0,8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E04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14E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5,41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084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2, 7) = 0,413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68E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=0,6764</w:t>
            </w:r>
          </w:p>
        </w:tc>
      </w:tr>
      <w:tr w:rsidR="006A56B4" w:rsidRPr="00B50224" w14:paraId="1F253BCC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20C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C55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1,67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4EA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4C4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3,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AB7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ABA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5F97BD4B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C1B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B98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02,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779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4A5E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BAA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058B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2A1CB9D7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D72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35D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027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AA7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184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0A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79D33594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22F6B" w14:textId="0CCAB221" w:rsidR="006A56B4" w:rsidRPr="00092AE7" w:rsidRDefault="006A56B4" w:rsidP="00092AE7">
            <w:pPr>
              <w:pStyle w:val="Odsekzoznamu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092AE7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Table 1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EC3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Cell survival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093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48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4EB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4E4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B44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70FE98B8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6AC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F91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F7B9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504F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E2B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053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6A56B4" w:rsidRPr="00B50224" w14:paraId="3244181D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BC3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36B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,73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CEE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D47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,36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0E8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2, 7) = 0,0570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273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=0,9450</w:t>
            </w:r>
          </w:p>
        </w:tc>
      </w:tr>
      <w:tr w:rsidR="006A56B4" w:rsidRPr="00B50224" w14:paraId="7AE247D4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CDA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481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67,7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063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B1A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3,9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AA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A6E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20956CA4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94A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1E8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70,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1482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1C7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4D79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B31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54D44A65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A4C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078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EBA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B63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630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6C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1C36FB2E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EE30" w14:textId="011F9075" w:rsidR="006A56B4" w:rsidRPr="00092AE7" w:rsidRDefault="006A56B4" w:rsidP="00092AE7">
            <w:pPr>
              <w:pStyle w:val="Odsekzoznamu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092AE7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Table 1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9E0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protei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20E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24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2E8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F1B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C89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6EBFE6C9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D66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D3D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595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38B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04C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AA7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6A56B4" w:rsidRPr="00B50224" w14:paraId="4CB64CBB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AFE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40E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2214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A28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E3C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1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FF2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2, 7) = 3,92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B90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=0,0719</w:t>
            </w:r>
          </w:p>
        </w:tc>
      </w:tr>
      <w:tr w:rsidR="006A56B4" w:rsidRPr="00B50224" w14:paraId="5E87B086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74F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86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1974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454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D40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0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76C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2AD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6B7A84F7" w14:textId="77777777" w:rsidTr="00B50224">
        <w:trPr>
          <w:trHeight w:val="300"/>
        </w:trPr>
        <w:tc>
          <w:tcPr>
            <w:tcW w:w="2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F6A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FC5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4189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AA51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5D7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611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CA0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7A7E39E0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FA8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F91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E47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962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F42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D5B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0C72F88A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4980" w14:textId="081B188C" w:rsidR="006A56B4" w:rsidRPr="00092AE7" w:rsidRDefault="006A56B4" w:rsidP="00092AE7">
            <w:pPr>
              <w:pStyle w:val="Odsekzoznamu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092AE7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Table 1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3888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protei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A1C8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48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482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E95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2DC1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59FEAD6C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7C0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233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70D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822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46D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776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6A56B4" w:rsidRPr="00B50224" w14:paraId="027A1A02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E8D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8F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175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4EF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B03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0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C6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2, 7) = 4,53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BA2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=0,0547</w:t>
            </w:r>
          </w:p>
        </w:tc>
      </w:tr>
      <w:tr w:rsidR="006A56B4" w:rsidRPr="00B50224" w14:paraId="26A2D23D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10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C42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1355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F9B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D07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0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C1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3D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213FC758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24A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36B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310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D87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2C3E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008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412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5B72B97A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41B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5BD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7C4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81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D5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B4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5E42F3F5" w14:textId="77777777" w:rsidTr="00B50224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72BB" w14:textId="67ADBEFE" w:rsidR="006A56B4" w:rsidRPr="00092AE7" w:rsidRDefault="006A56B4" w:rsidP="00092AE7">
            <w:pPr>
              <w:pStyle w:val="Odsekzoznamu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092AE7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Table 1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861F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a</w:t>
            </w: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sk-SK"/>
              </w:rPr>
              <w:t xml:space="preserve">s </w:t>
            </w: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[LDH]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78D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24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420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8DF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EF9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63CA1306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F85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D30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020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2AD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E8C5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952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6A56B4" w:rsidRPr="00B50224" w14:paraId="200D1526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D0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567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318,2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CA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25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59,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034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2, 7) = 4,44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172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=0,0568</w:t>
            </w:r>
          </w:p>
        </w:tc>
      </w:tr>
      <w:tr w:rsidR="006A56B4" w:rsidRPr="00B50224" w14:paraId="358C5EF2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033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F2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50,7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ADE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C2B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35,8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E95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EE8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594B5CC3" w14:textId="77777777" w:rsidTr="00B50224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3377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3A9F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568,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665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F51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74DC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8E0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1FAC91E6" w14:textId="77777777" w:rsidTr="00B50224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83D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01F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03F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42F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C93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CA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4AF7EA42" w14:textId="77777777" w:rsidTr="00092AE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DF60" w14:textId="7138BAC8" w:rsidR="006A56B4" w:rsidRPr="00092AE7" w:rsidRDefault="006A56B4" w:rsidP="00092AE7">
            <w:pPr>
              <w:pStyle w:val="Odsekzoznamu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092AE7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Table 1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2FE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a</w:t>
            </w: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sk-SK"/>
              </w:rPr>
              <w:t xml:space="preserve">s </w:t>
            </w: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[LDH]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59C7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48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67B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375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BB0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170D43D3" w14:textId="77777777" w:rsidTr="00092AE7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B81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73E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DA3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FDC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585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1A2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6A56B4" w:rsidRPr="00B50224" w14:paraId="20E9DEA2" w14:textId="77777777" w:rsidTr="00092AE7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56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937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20,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8B0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725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0,1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55E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2, 7) = 0,981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8B6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=0,4210</w:t>
            </w:r>
          </w:p>
        </w:tc>
      </w:tr>
      <w:tr w:rsidR="006A56B4" w:rsidRPr="00B50224" w14:paraId="762792BC" w14:textId="77777777" w:rsidTr="00092AE7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B0F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AB7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429,2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468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8A4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1,3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33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17F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58C6A5A0" w14:textId="77777777" w:rsidTr="00092AE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354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AA05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549,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18F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B2E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E74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C60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6E06CFB9" w14:textId="77777777" w:rsidTr="00092AE7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D5F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8C0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2F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2A7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761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1C7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1E821C24" w14:textId="77777777" w:rsidTr="00092AE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E0A6" w14:textId="7B22C84A" w:rsidR="006A56B4" w:rsidRPr="00092AE7" w:rsidRDefault="006A56B4" w:rsidP="00092AE7">
            <w:pPr>
              <w:pStyle w:val="Odsekzoznamu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092AE7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lastRenderedPageBreak/>
              <w:t xml:space="preserve">Source: Table 1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FE4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a</w:t>
            </w: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sk-SK"/>
              </w:rPr>
              <w:t xml:space="preserve">s </w:t>
            </w: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[3-HBDH]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7F3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24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859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1AE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94A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0C6575D6" w14:textId="77777777" w:rsidTr="00092AE7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E4C4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DFF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D11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D2C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4BD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8E2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6A56B4" w:rsidRPr="00B50224" w14:paraId="44F75A72" w14:textId="77777777" w:rsidTr="00092AE7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514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10E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227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3EA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B8B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11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AD0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2, 7) = 1,84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C51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=0,2273</w:t>
            </w:r>
          </w:p>
        </w:tc>
      </w:tr>
      <w:tr w:rsidR="006A56B4" w:rsidRPr="00B50224" w14:paraId="6ADA69DF" w14:textId="77777777" w:rsidTr="00092AE7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9AA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17A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4308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BF8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980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6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134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FA7E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6F424CDE" w14:textId="77777777" w:rsidTr="00092AE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C6F6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585F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657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16D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135C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013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23A4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5402D46A" w14:textId="77777777" w:rsidTr="00092AE7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DEC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609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54F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41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588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D3D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54EFE039" w14:textId="77777777" w:rsidTr="00092AE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B81C" w14:textId="47C892B8" w:rsidR="006A56B4" w:rsidRPr="00092AE7" w:rsidRDefault="006A56B4" w:rsidP="00092AE7">
            <w:pPr>
              <w:pStyle w:val="Odsekzoznamu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092AE7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Table 1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2B63A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a</w:t>
            </w: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 w:eastAsia="sk-SK"/>
              </w:rPr>
              <w:t xml:space="preserve">s </w:t>
            </w: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[3-HBDH]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C7C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>48h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0F1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67BA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0D9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2A61DCAC" w14:textId="77777777" w:rsidTr="00092AE7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D56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CC37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4C3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EFF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6305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889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6A56B4" w:rsidRPr="00B50224" w14:paraId="59E08BEA" w14:textId="77777777" w:rsidTr="00092AE7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7C98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78F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72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2402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06A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3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97F9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F (2, 7) = 9,18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EF7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P=0,0110</w:t>
            </w:r>
          </w:p>
        </w:tc>
      </w:tr>
      <w:tr w:rsidR="006A56B4" w:rsidRPr="00B50224" w14:paraId="65BEC235" w14:textId="77777777" w:rsidTr="00092AE7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737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6AF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2744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CF41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EECB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3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B717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C2E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A56B4" w:rsidRPr="00B50224" w14:paraId="7E177089" w14:textId="77777777" w:rsidTr="00092AE7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495D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5404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994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8187C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30C6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1310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45D3" w14:textId="77777777" w:rsidR="006A56B4" w:rsidRPr="00B50224" w:rsidRDefault="006A56B4" w:rsidP="006A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</w:tbl>
    <w:p w14:paraId="4ECD8D49" w14:textId="77777777" w:rsidR="006A56B4" w:rsidRPr="00B50224" w:rsidRDefault="006A56B4">
      <w:pPr>
        <w:rPr>
          <w:lang w:val="en-US"/>
        </w:rPr>
      </w:pPr>
    </w:p>
    <w:p w14:paraId="72BA9A22" w14:textId="6F2A8F6F" w:rsidR="006A56B4" w:rsidRPr="00B50224" w:rsidRDefault="006A56B4">
      <w:pPr>
        <w:rPr>
          <w:lang w:val="en-US"/>
        </w:rPr>
      </w:pPr>
      <w:r w:rsidRPr="00B50224">
        <w:rPr>
          <w:lang w:val="en-US"/>
        </w:rPr>
        <w:br w:type="page"/>
      </w:r>
    </w:p>
    <w:p w14:paraId="6609B530" w14:textId="02B1AF21" w:rsidR="00262E1F" w:rsidRDefault="00262E1F">
      <w:pPr>
        <w:rPr>
          <w:lang w:val="en-US"/>
        </w:rPr>
      </w:pPr>
      <w:r w:rsidRPr="00262E1F">
        <w:rPr>
          <w:b/>
          <w:lang w:val="en-US"/>
        </w:rPr>
        <w:lastRenderedPageBreak/>
        <w:t>Table S2.</w:t>
      </w:r>
      <w:r>
        <w:rPr>
          <w:lang w:val="en-US"/>
        </w:rPr>
        <w:t xml:space="preserve"> </w:t>
      </w:r>
      <w:r w:rsidRPr="00B50224">
        <w:rPr>
          <w:lang w:val="en-US"/>
        </w:rPr>
        <w:t xml:space="preserve">The analysis of variance table for data analysis presented </w:t>
      </w:r>
      <w:r w:rsidR="009D7AE8">
        <w:rPr>
          <w:lang w:val="en-US"/>
        </w:rPr>
        <w:t>o</w:t>
      </w:r>
      <w:r w:rsidRPr="00B50224">
        <w:rPr>
          <w:lang w:val="en-US"/>
        </w:rPr>
        <w:t>n</w:t>
      </w:r>
      <w:r w:rsidR="009D7AE8">
        <w:rPr>
          <w:lang w:val="en-US"/>
        </w:rPr>
        <w:t xml:space="preserve"> </w:t>
      </w:r>
      <w:r>
        <w:rPr>
          <w:b/>
          <w:lang w:val="en-US"/>
        </w:rPr>
        <w:t>Figure 1</w:t>
      </w:r>
      <w:r w:rsidRPr="00B50224">
        <w:rPr>
          <w:lang w:val="en-US"/>
        </w:rPr>
        <w:t>. The</w:t>
      </w:r>
      <w:r>
        <w:rPr>
          <w:lang w:val="en-US"/>
        </w:rPr>
        <w:t xml:space="preserve"> presented are values of the</w:t>
      </w:r>
      <w:r w:rsidRPr="00B50224">
        <w:rPr>
          <w:lang w:val="en-US"/>
        </w:rPr>
        <w:t xml:space="preserve"> sum of squares </w:t>
      </w:r>
      <w:r>
        <w:rPr>
          <w:lang w:val="en-US"/>
        </w:rPr>
        <w:t>due to source (SS), the degree of freedom in the source (DF), the mean sum of squares due to the source (MS), the F-statistic with in brackets values for</w:t>
      </w:r>
      <w:r w:rsidRPr="00092AE7">
        <w:rPr>
          <w:lang w:val="en-US"/>
        </w:rPr>
        <w:t xml:space="preserve"> degrees of freedom numerator (</w:t>
      </w:r>
      <w:proofErr w:type="spellStart"/>
      <w:r>
        <w:rPr>
          <w:lang w:val="en-US"/>
        </w:rPr>
        <w:t>DF</w:t>
      </w:r>
      <w:r w:rsidRPr="00092AE7">
        <w:rPr>
          <w:lang w:val="en-US"/>
        </w:rPr>
        <w:t>n</w:t>
      </w:r>
      <w:proofErr w:type="spellEnd"/>
      <w:r w:rsidRPr="00092AE7">
        <w:rPr>
          <w:lang w:val="en-US"/>
        </w:rPr>
        <w:t>) and degrees of freedom denominator (</w:t>
      </w:r>
      <w:proofErr w:type="spellStart"/>
      <w:r>
        <w:rPr>
          <w:lang w:val="en-US"/>
        </w:rPr>
        <w:t>DF</w:t>
      </w:r>
      <w:r w:rsidRPr="00092AE7">
        <w:rPr>
          <w:lang w:val="en-US"/>
        </w:rPr>
        <w:t>d</w:t>
      </w:r>
      <w:proofErr w:type="spellEnd"/>
      <w:r w:rsidRPr="00092AE7">
        <w:rPr>
          <w:lang w:val="en-US"/>
        </w:rPr>
        <w:t>)</w:t>
      </w:r>
      <w:r>
        <w:rPr>
          <w:lang w:val="en-US"/>
        </w:rPr>
        <w:t xml:space="preserve">. </w:t>
      </w:r>
    </w:p>
    <w:tbl>
      <w:tblPr>
        <w:tblW w:w="8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375"/>
        <w:gridCol w:w="482"/>
        <w:gridCol w:w="975"/>
        <w:gridCol w:w="1680"/>
        <w:gridCol w:w="1002"/>
      </w:tblGrid>
      <w:tr w:rsidR="00262E1F" w:rsidRPr="00B50224" w14:paraId="7C04CAAF" w14:textId="77777777" w:rsidTr="00262E1F">
        <w:trPr>
          <w:trHeight w:val="544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DB9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B50224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B50224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F71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2BD5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9A5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44F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87A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74ADC3CF" w14:textId="77777777" w:rsidTr="00AD5C5C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A49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23C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 (Type III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761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204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22E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FE9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262E1F" w:rsidRPr="00B50224" w14:paraId="697A6D70" w14:textId="77777777" w:rsidTr="00AD5C5C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D2C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Interactio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3DB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04326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929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518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0432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50C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1, 7) = 0,0811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07B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7840</w:t>
            </w:r>
          </w:p>
        </w:tc>
      </w:tr>
      <w:tr w:rsidR="00262E1F" w:rsidRPr="00B50224" w14:paraId="59FC3CA2" w14:textId="77777777" w:rsidTr="00AD5C5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54D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ow Facto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100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21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C3E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C1C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21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93A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1, 7) = 0,40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8B5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5435</w:t>
            </w:r>
          </w:p>
        </w:tc>
      </w:tr>
      <w:tr w:rsidR="00262E1F" w:rsidRPr="00B50224" w14:paraId="17542EFE" w14:textId="77777777" w:rsidTr="00AD5C5C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089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Column Factor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63D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1427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F02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AE7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142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B77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1, 7) = 2,678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4A1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1458</w:t>
            </w:r>
          </w:p>
        </w:tc>
      </w:tr>
      <w:tr w:rsidR="00262E1F" w:rsidRPr="00B50224" w14:paraId="7D9FB56A" w14:textId="77777777" w:rsidTr="00AD5C5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B7E5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E48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373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1FF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B8B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53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45F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9D0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</w:tbl>
    <w:p w14:paraId="34777EF0" w14:textId="2FDA555E" w:rsidR="006A56B4" w:rsidRPr="00B50224" w:rsidRDefault="006A56B4">
      <w:pPr>
        <w:rPr>
          <w:lang w:val="en-US"/>
        </w:rPr>
      </w:pPr>
      <w:r w:rsidRPr="00B50224">
        <w:rPr>
          <w:lang w:val="en-US"/>
        </w:rPr>
        <w:br w:type="page"/>
      </w:r>
    </w:p>
    <w:p w14:paraId="7F85AEF5" w14:textId="11657149" w:rsidR="00262E1F" w:rsidRDefault="00262E1F">
      <w:pPr>
        <w:rPr>
          <w:lang w:val="en-US"/>
        </w:rPr>
      </w:pPr>
      <w:r w:rsidRPr="00B50224">
        <w:rPr>
          <w:b/>
          <w:lang w:val="en-US"/>
        </w:rPr>
        <w:lastRenderedPageBreak/>
        <w:t>Table S</w:t>
      </w:r>
      <w:r>
        <w:rPr>
          <w:b/>
          <w:lang w:val="en-US"/>
        </w:rPr>
        <w:t>3a-h</w:t>
      </w:r>
      <w:r w:rsidRPr="00B50224">
        <w:rPr>
          <w:b/>
          <w:lang w:val="en-US"/>
        </w:rPr>
        <w:t xml:space="preserve">. </w:t>
      </w:r>
      <w:r w:rsidRPr="00B50224">
        <w:rPr>
          <w:lang w:val="en-US"/>
        </w:rPr>
        <w:t xml:space="preserve">The analysis of variance tables for data analysis presented </w:t>
      </w:r>
      <w:r w:rsidR="009D7AE8">
        <w:rPr>
          <w:lang w:val="en-US"/>
        </w:rPr>
        <w:t>o</w:t>
      </w:r>
      <w:r w:rsidRPr="00B50224">
        <w:rPr>
          <w:lang w:val="en-US"/>
        </w:rPr>
        <w:t xml:space="preserve">n </w:t>
      </w:r>
      <w:r w:rsidR="009D7AE8" w:rsidRPr="009D7AE8">
        <w:rPr>
          <w:b/>
          <w:lang w:val="en-US"/>
        </w:rPr>
        <w:t>Figure 3</w:t>
      </w:r>
      <w:r w:rsidRPr="00B50224">
        <w:rPr>
          <w:lang w:val="en-US"/>
        </w:rPr>
        <w:t>. The</w:t>
      </w:r>
      <w:r>
        <w:rPr>
          <w:lang w:val="en-US"/>
        </w:rPr>
        <w:t xml:space="preserve"> presented are values of the</w:t>
      </w:r>
      <w:r w:rsidRPr="00B50224">
        <w:rPr>
          <w:lang w:val="en-US"/>
        </w:rPr>
        <w:t xml:space="preserve"> sum of squares </w:t>
      </w:r>
      <w:r>
        <w:rPr>
          <w:lang w:val="en-US"/>
        </w:rPr>
        <w:t>due to source (SS), the degree of freedom in the source (DF), the mean sum of squares due to the source (MS), the F-statistic with values for</w:t>
      </w:r>
      <w:r w:rsidRPr="00092AE7">
        <w:rPr>
          <w:lang w:val="en-US"/>
        </w:rPr>
        <w:t xml:space="preserve"> degrees of freedom numerator (</w:t>
      </w:r>
      <w:proofErr w:type="spellStart"/>
      <w:r>
        <w:rPr>
          <w:lang w:val="en-US"/>
        </w:rPr>
        <w:t>DF</w:t>
      </w:r>
      <w:r w:rsidRPr="00092AE7">
        <w:rPr>
          <w:lang w:val="en-US"/>
        </w:rPr>
        <w:t>n</w:t>
      </w:r>
      <w:proofErr w:type="spellEnd"/>
      <w:r w:rsidRPr="00092AE7">
        <w:rPr>
          <w:lang w:val="en-US"/>
        </w:rPr>
        <w:t>) and degrees of freedom denominator (</w:t>
      </w:r>
      <w:proofErr w:type="spellStart"/>
      <w:r>
        <w:rPr>
          <w:lang w:val="en-US"/>
        </w:rPr>
        <w:t>DF</w:t>
      </w:r>
      <w:r w:rsidRPr="00092AE7">
        <w:rPr>
          <w:lang w:val="en-US"/>
        </w:rPr>
        <w:t>d</w:t>
      </w:r>
      <w:proofErr w:type="spellEnd"/>
      <w:r w:rsidRPr="00092AE7">
        <w:rPr>
          <w:lang w:val="en-US"/>
        </w:rPr>
        <w:t>)</w:t>
      </w:r>
      <w:r>
        <w:rPr>
          <w:lang w:val="en-US"/>
        </w:rPr>
        <w:t xml:space="preserve"> in brackets. The table is subdivided into parts </w:t>
      </w:r>
      <w:r>
        <w:rPr>
          <w:b/>
          <w:lang w:val="en-US"/>
        </w:rPr>
        <w:t xml:space="preserve">a – h </w:t>
      </w:r>
      <w:r>
        <w:rPr>
          <w:lang w:val="en-US"/>
        </w:rPr>
        <w:t>based on the source of the variation in the data (</w:t>
      </w:r>
      <w:r w:rsidRPr="00092AE7">
        <w:rPr>
          <w:b/>
          <w:lang w:val="en-US"/>
        </w:rPr>
        <w:t>Source</w:t>
      </w:r>
      <w:r>
        <w:rPr>
          <w:lang w:val="en-US"/>
        </w:rPr>
        <w:t xml:space="preserve">). </w:t>
      </w:r>
    </w:p>
    <w:tbl>
      <w:tblPr>
        <w:tblW w:w="8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375"/>
        <w:gridCol w:w="482"/>
        <w:gridCol w:w="975"/>
        <w:gridCol w:w="1680"/>
        <w:gridCol w:w="1002"/>
      </w:tblGrid>
      <w:tr w:rsidR="00262E1F" w:rsidRPr="00B50224" w14:paraId="4C4D3359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62F6" w14:textId="4F975799" w:rsidR="00262E1F" w:rsidRPr="00262E1F" w:rsidRDefault="00262E1F" w:rsidP="00262E1F">
            <w:pPr>
              <w:pStyle w:val="Odsekzoznamu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262E1F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262E1F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3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2A8B" w14:textId="77777777" w:rsidR="00262E1F" w:rsidRPr="009D7AE8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Leucine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F2A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00E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910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D39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63AEF6D4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B6B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9A56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5F1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84E3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816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52C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262E1F" w:rsidRPr="00B50224" w14:paraId="06C0B7FF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03B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A35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72,2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D1C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168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6,1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07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5,58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EB2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355</w:t>
            </w:r>
          </w:p>
        </w:tc>
      </w:tr>
      <w:tr w:rsidR="00262E1F" w:rsidRPr="00B50224" w14:paraId="7A47B7FF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650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FB5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08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EFC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8CF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5,4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AF0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99F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03861BD0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A9EC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37B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80,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B95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833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A0C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BD20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5E447FFD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9B0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682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847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DE4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BB2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0A0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47C9F40F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F7C3" w14:textId="77C3A226" w:rsidR="00262E1F" w:rsidRPr="00262E1F" w:rsidRDefault="00262E1F" w:rsidP="00262E1F">
            <w:pPr>
              <w:pStyle w:val="Odsekzoznamu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262E1F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262E1F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3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A810" w14:textId="77777777" w:rsidR="00262E1F" w:rsidRPr="009D7AE8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Isoleucin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5EC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DB6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EA3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E88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20898A87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B0B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A74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505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1BF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481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A23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262E1F" w:rsidRPr="00B50224" w14:paraId="619672EA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F6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71E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92,6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1F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32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6,2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AFB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7,65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08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173</w:t>
            </w:r>
          </w:p>
        </w:tc>
      </w:tr>
      <w:tr w:rsidR="00262E1F" w:rsidRPr="00B50224" w14:paraId="3EB6BCB2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719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8D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8,09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364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B9B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2,58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F08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3A0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3DF18DFA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C67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A55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80,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278C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AF7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9E9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7E7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579B6555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805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7A1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1D4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DA7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32B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BA7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4E04E389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629D" w14:textId="43EC5565" w:rsidR="00262E1F" w:rsidRPr="009D7AE8" w:rsidRDefault="00262E1F" w:rsidP="009D7AE8">
            <w:pPr>
              <w:pStyle w:val="Odsekzoznamu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3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2117" w14:textId="77777777" w:rsidR="00262E1F" w:rsidRPr="009D7AE8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Valin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332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BAD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534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9DF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0C0DAA14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9D5F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0ED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513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5F8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782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E7B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262E1F" w:rsidRPr="00B50224" w14:paraId="3A50772E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71E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339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72,1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C43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229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6,0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901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6,96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9EE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216</w:t>
            </w:r>
          </w:p>
        </w:tc>
      </w:tr>
      <w:tr w:rsidR="00262E1F" w:rsidRPr="00B50224" w14:paraId="232D8098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E3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9FE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6,46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3AC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AFE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2,3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EEB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BCB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2F77839A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0A3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559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58,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6C0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A0B0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6BD6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DD6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75074448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7F1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6E8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40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0C1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A5C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A23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77CB8DF1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827B" w14:textId="257CDAA6" w:rsidR="00262E1F" w:rsidRPr="009D7AE8" w:rsidRDefault="00262E1F" w:rsidP="009D7AE8">
            <w:pPr>
              <w:pStyle w:val="Odsekzoznamu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3b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7A21" w14:textId="77777777" w:rsidR="00262E1F" w:rsidRPr="009D7AE8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KIC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72ED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A27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214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628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06386EEF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44C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1AE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C18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EE9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30E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1F8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262E1F" w:rsidRPr="00B50224" w14:paraId="1C640F05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CD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693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,136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7C9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6DF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,06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BD1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3,48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9D1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891</w:t>
            </w:r>
          </w:p>
        </w:tc>
      </w:tr>
      <w:tr w:rsidR="00262E1F" w:rsidRPr="00B50224" w14:paraId="1BAE421A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F01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2BF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,145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EC7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5DA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306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B44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03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6B559D11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AFE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A75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4,28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37D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B8A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8C92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6E4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36E47514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780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AEA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DC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8E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D17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DFD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27AC379A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53A8" w14:textId="4F33FB12" w:rsidR="00262E1F" w:rsidRPr="009D7AE8" w:rsidRDefault="00262E1F" w:rsidP="009D7AE8">
            <w:pPr>
              <w:pStyle w:val="Odsekzoznamu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3b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25A9A" w14:textId="77777777" w:rsidR="00262E1F" w:rsidRPr="009D7AE8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KMV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AA87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E24B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620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BA0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277FDF83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CF5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6E4A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14D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04A9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A305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36E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262E1F" w:rsidRPr="00B50224" w14:paraId="4F777F3B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62C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35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,304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65A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E8C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652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33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4,54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A8A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542</w:t>
            </w:r>
          </w:p>
        </w:tc>
      </w:tr>
      <w:tr w:rsidR="00262E1F" w:rsidRPr="00B50224" w14:paraId="73A7D16A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EAC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AC4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,003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FD0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0DC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143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288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9B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3E8DFE26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D61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9FC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,30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297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D1B6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09EA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1F8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5D87054F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BC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42B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B4F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CC0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3AA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D40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63774315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9AF1" w14:textId="15C2A929" w:rsidR="00262E1F" w:rsidRPr="009D7AE8" w:rsidRDefault="00262E1F" w:rsidP="009D7AE8">
            <w:pPr>
              <w:pStyle w:val="Odsekzoznamu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3b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D0F6" w14:textId="77777777" w:rsidR="00262E1F" w:rsidRPr="009D7AE8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KIV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5D2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EC80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C87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2D30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13560DEA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60A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9F9A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4A5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E075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4C8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FB7A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262E1F" w:rsidRPr="00B50224" w14:paraId="7E456F2E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7F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3D9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5986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87E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B7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299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4C7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4,45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319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565</w:t>
            </w:r>
          </w:p>
        </w:tc>
      </w:tr>
      <w:tr w:rsidR="00262E1F" w:rsidRPr="00B50224" w14:paraId="3F6A3A64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252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E1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4703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CC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3A5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6718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18B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116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553D8969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DAF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A20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,06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C8E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38C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515D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794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</w:tbl>
    <w:p w14:paraId="3E8B5C6C" w14:textId="77777777" w:rsidR="009D7AE8" w:rsidRDefault="009D7AE8">
      <w:r>
        <w:br w:type="page"/>
      </w:r>
    </w:p>
    <w:tbl>
      <w:tblPr>
        <w:tblW w:w="8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375"/>
        <w:gridCol w:w="482"/>
        <w:gridCol w:w="975"/>
        <w:gridCol w:w="1680"/>
        <w:gridCol w:w="1002"/>
      </w:tblGrid>
      <w:tr w:rsidR="00262E1F" w:rsidRPr="00B50224" w14:paraId="016F7D53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96D2" w14:textId="3DD8790B" w:rsidR="00262E1F" w:rsidRPr="009D7AE8" w:rsidRDefault="00262E1F" w:rsidP="009D7AE8">
            <w:pPr>
              <w:pStyle w:val="Odsekzoznamu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lastRenderedPageBreak/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3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BD19" w14:textId="77777777" w:rsidR="00262E1F" w:rsidRPr="009D7AE8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BCKA/BCAA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6348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438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80B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4D0E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749ACDE9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843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DCA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8C0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E83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99F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689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262E1F" w:rsidRPr="00B50224" w14:paraId="720D7990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81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BD6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6587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FBA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159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329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956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18,8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351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015</w:t>
            </w:r>
          </w:p>
        </w:tc>
      </w:tr>
      <w:tr w:rsidR="00262E1F" w:rsidRPr="00B50224" w14:paraId="4B0ED246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6AB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0AD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1223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50A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AE2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0174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694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FE4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03E557B6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9C6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CE2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78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3A2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ECC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0C2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D0E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30DF6A0B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852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4E8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711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E3F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EA3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046C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75695AE6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F46D" w14:textId="07EED0D4" w:rsidR="00262E1F" w:rsidRPr="009D7AE8" w:rsidRDefault="00262E1F" w:rsidP="009D7AE8">
            <w:pPr>
              <w:pStyle w:val="Odsekzoznamu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3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4B78F" w14:textId="77777777" w:rsidR="00262E1F" w:rsidRPr="009D7AE8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3-OHB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F17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60A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111A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ADBA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2CD55C04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237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5417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B13F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4B540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195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D8B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262E1F" w:rsidRPr="00B50224" w14:paraId="1995A963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CB24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4B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45,78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F92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E985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2,8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79A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12,7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7F1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046</w:t>
            </w:r>
          </w:p>
        </w:tc>
      </w:tr>
      <w:tr w:rsidR="00262E1F" w:rsidRPr="00B50224" w14:paraId="68F07583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F842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C5C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2,54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6046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365E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,79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54B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EC5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262E1F" w:rsidRPr="00B50224" w14:paraId="606FF43C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1899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1A903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58,3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7C4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A5B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E408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CC5D" w14:textId="77777777" w:rsidR="00262E1F" w:rsidRPr="00B50224" w:rsidRDefault="00262E1F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</w:tbl>
    <w:p w14:paraId="7F020FDC" w14:textId="77777777" w:rsidR="00262E1F" w:rsidRDefault="00262E1F">
      <w:pPr>
        <w:rPr>
          <w:lang w:val="en-US"/>
        </w:rPr>
      </w:pPr>
    </w:p>
    <w:p w14:paraId="339268D0" w14:textId="4695E1BE" w:rsidR="006A56B4" w:rsidRPr="00B50224" w:rsidRDefault="006A56B4">
      <w:pPr>
        <w:rPr>
          <w:lang w:val="en-US"/>
        </w:rPr>
      </w:pPr>
      <w:r w:rsidRPr="00B50224">
        <w:rPr>
          <w:lang w:val="en-US"/>
        </w:rPr>
        <w:br w:type="page"/>
      </w:r>
    </w:p>
    <w:p w14:paraId="1F1D58ED" w14:textId="7C317BC0" w:rsidR="009D7AE8" w:rsidRDefault="009D7AE8" w:rsidP="009D7AE8">
      <w:pPr>
        <w:rPr>
          <w:lang w:val="en-US"/>
        </w:rPr>
      </w:pPr>
      <w:r w:rsidRPr="00B50224">
        <w:rPr>
          <w:b/>
          <w:lang w:val="en-US"/>
        </w:rPr>
        <w:lastRenderedPageBreak/>
        <w:t>Table S</w:t>
      </w:r>
      <w:r>
        <w:rPr>
          <w:b/>
          <w:lang w:val="en-US"/>
        </w:rPr>
        <w:t>4a-h</w:t>
      </w:r>
      <w:r w:rsidRPr="00B50224">
        <w:rPr>
          <w:b/>
          <w:lang w:val="en-US"/>
        </w:rPr>
        <w:t xml:space="preserve">. </w:t>
      </w:r>
      <w:r w:rsidRPr="00B50224">
        <w:rPr>
          <w:lang w:val="en-US"/>
        </w:rPr>
        <w:t xml:space="preserve">The analysis of variance tables for data analysis presented </w:t>
      </w:r>
      <w:r>
        <w:rPr>
          <w:lang w:val="en-US"/>
        </w:rPr>
        <w:t>o</w:t>
      </w:r>
      <w:r w:rsidRPr="00B50224">
        <w:rPr>
          <w:lang w:val="en-US"/>
        </w:rPr>
        <w:t xml:space="preserve">n </w:t>
      </w:r>
      <w:r w:rsidRPr="009D7AE8">
        <w:rPr>
          <w:b/>
          <w:lang w:val="en-US"/>
        </w:rPr>
        <w:t xml:space="preserve">Figure </w:t>
      </w:r>
      <w:r>
        <w:rPr>
          <w:b/>
          <w:lang w:val="en-US"/>
        </w:rPr>
        <w:t>4</w:t>
      </w:r>
      <w:r w:rsidRPr="00B50224">
        <w:rPr>
          <w:lang w:val="en-US"/>
        </w:rPr>
        <w:t>. The</w:t>
      </w:r>
      <w:r>
        <w:rPr>
          <w:lang w:val="en-US"/>
        </w:rPr>
        <w:t xml:space="preserve"> presented are values of the</w:t>
      </w:r>
      <w:r w:rsidRPr="00B50224">
        <w:rPr>
          <w:lang w:val="en-US"/>
        </w:rPr>
        <w:t xml:space="preserve"> sum of squares </w:t>
      </w:r>
      <w:r>
        <w:rPr>
          <w:lang w:val="en-US"/>
        </w:rPr>
        <w:t>due to source (SS), the degree of freedom in the source (DF), the mean sum of squares due to the source (MS), the F-statistic with values for</w:t>
      </w:r>
      <w:r w:rsidRPr="00092AE7">
        <w:rPr>
          <w:lang w:val="en-US"/>
        </w:rPr>
        <w:t xml:space="preserve"> degrees of freedom numerator (</w:t>
      </w:r>
      <w:proofErr w:type="spellStart"/>
      <w:r>
        <w:rPr>
          <w:lang w:val="en-US"/>
        </w:rPr>
        <w:t>DF</w:t>
      </w:r>
      <w:r w:rsidRPr="00092AE7">
        <w:rPr>
          <w:lang w:val="en-US"/>
        </w:rPr>
        <w:t>n</w:t>
      </w:r>
      <w:proofErr w:type="spellEnd"/>
      <w:r w:rsidRPr="00092AE7">
        <w:rPr>
          <w:lang w:val="en-US"/>
        </w:rPr>
        <w:t>) and degrees of freedom denominator (</w:t>
      </w:r>
      <w:proofErr w:type="spellStart"/>
      <w:r>
        <w:rPr>
          <w:lang w:val="en-US"/>
        </w:rPr>
        <w:t>DF</w:t>
      </w:r>
      <w:r w:rsidRPr="00092AE7">
        <w:rPr>
          <w:lang w:val="en-US"/>
        </w:rPr>
        <w:t>d</w:t>
      </w:r>
      <w:proofErr w:type="spellEnd"/>
      <w:r w:rsidRPr="00092AE7">
        <w:rPr>
          <w:lang w:val="en-US"/>
        </w:rPr>
        <w:t>)</w:t>
      </w:r>
      <w:r>
        <w:rPr>
          <w:lang w:val="en-US"/>
        </w:rPr>
        <w:t xml:space="preserve"> in brackets. The table is subdivided into parts </w:t>
      </w:r>
      <w:r>
        <w:rPr>
          <w:b/>
          <w:lang w:val="en-US"/>
        </w:rPr>
        <w:t xml:space="preserve">a – h </w:t>
      </w:r>
      <w:r>
        <w:rPr>
          <w:lang w:val="en-US"/>
        </w:rPr>
        <w:t>based on the source of the variation in the data (</w:t>
      </w:r>
      <w:r w:rsidRPr="00092AE7">
        <w:rPr>
          <w:b/>
          <w:lang w:val="en-US"/>
        </w:rPr>
        <w:t>Source</w:t>
      </w:r>
      <w:r>
        <w:rPr>
          <w:lang w:val="en-US"/>
        </w:rPr>
        <w:t xml:space="preserve">). </w:t>
      </w:r>
    </w:p>
    <w:p w14:paraId="041C451B" w14:textId="77777777" w:rsidR="009D7AE8" w:rsidRDefault="009D7AE8">
      <w:pPr>
        <w:rPr>
          <w:lang w:val="en-US"/>
        </w:rPr>
      </w:pPr>
    </w:p>
    <w:tbl>
      <w:tblPr>
        <w:tblW w:w="8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474"/>
        <w:gridCol w:w="482"/>
        <w:gridCol w:w="975"/>
        <w:gridCol w:w="1680"/>
        <w:gridCol w:w="1002"/>
      </w:tblGrid>
      <w:tr w:rsidR="009D7AE8" w:rsidRPr="00B50224" w14:paraId="0D30A567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E69C4" w14:textId="67D34257" w:rsidR="009D7AE8" w:rsidRPr="009D7AE8" w:rsidRDefault="009D7AE8" w:rsidP="009D7AE8">
            <w:pPr>
              <w:pStyle w:val="Odsekzoznamu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C4DDB" w14:textId="77777777" w:rsidR="009D7AE8" w:rsidRPr="00A25D1B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A25D1B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glucos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3B99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42A2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0FE0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DCAF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7906BD14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605F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F61E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C4D0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3416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214E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8594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116949FF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ADD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CC0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56650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131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3E7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832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036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7,39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B4B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188</w:t>
            </w:r>
          </w:p>
        </w:tc>
      </w:tr>
      <w:tr w:rsidR="009D7AE8" w:rsidRPr="00B50224" w14:paraId="3291E744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869D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2464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4169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E3F4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F20F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0596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0CC8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3D36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0CB43220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1F52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747D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3081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AE48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F0E4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47D5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90C2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222C5DE0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3B60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C65B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8137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EEC0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2C7A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2211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5A14CB06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A3125" w14:textId="61C8C489" w:rsidR="009D7AE8" w:rsidRPr="009D7AE8" w:rsidRDefault="009D7AE8" w:rsidP="009D7AE8">
            <w:pPr>
              <w:pStyle w:val="Odsekzoznamu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C18F4" w14:textId="77777777" w:rsidR="009D7AE8" w:rsidRPr="00A25D1B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A25D1B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lactat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6318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7605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8927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7F8E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52FBD825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D90D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AD5B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56AC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E2EF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C3EC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02C2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07241ECE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F1D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816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98,7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C87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A5A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449,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517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1,65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B6E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2577</w:t>
            </w:r>
          </w:p>
        </w:tc>
      </w:tr>
      <w:tr w:rsidR="009D7AE8" w:rsidRPr="00B50224" w14:paraId="2510C8AE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E789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5E63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899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DBB3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555F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71,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0157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522B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4C3A39EC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F6FA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B85E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79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DC5A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3F7D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72BE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CE78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54E471AD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CE87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E7C2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F136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7574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B9C2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3475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9D7AE8" w14:paraId="12DEDA20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9E5F8" w14:textId="47216183" w:rsidR="009D7AE8" w:rsidRPr="009D7AE8" w:rsidRDefault="009D7AE8" w:rsidP="009D7AE8">
            <w:pPr>
              <w:pStyle w:val="Odsekzoznamu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8390D" w14:textId="77777777" w:rsidR="009D7AE8" w:rsidRPr="009D7AE8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pyruvat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19F62" w14:textId="77777777" w:rsidR="009D7AE8" w:rsidRPr="009D7AE8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C4F84" w14:textId="77777777" w:rsidR="009D7AE8" w:rsidRPr="009D7AE8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3376C" w14:textId="77777777" w:rsidR="009D7AE8" w:rsidRPr="009D7AE8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1F41D" w14:textId="77777777" w:rsidR="009D7AE8" w:rsidRPr="009D7AE8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636F296F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2AC1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06CC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A159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C038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FFD3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17F5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23CAD628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78D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B11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44,9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8E4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F17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2,4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609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1,36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575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3149</w:t>
            </w:r>
          </w:p>
        </w:tc>
      </w:tr>
      <w:tr w:rsidR="009D7AE8" w:rsidRPr="00B50224" w14:paraId="051F9979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68F8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DF7F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14,8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E1C6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4E10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6,4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8BCA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B267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0852FFBE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F5C3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0CE9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59,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179C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A813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D043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7598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0B7768AD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9D21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ECEA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A72A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C201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7120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A846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1B703BE0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759DC" w14:textId="35663B30" w:rsidR="009D7AE8" w:rsidRPr="009D7AE8" w:rsidRDefault="009D7AE8" w:rsidP="009D7AE8">
            <w:pPr>
              <w:pStyle w:val="Odsekzoznamu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F42C8" w14:textId="77777777" w:rsidR="009D7AE8" w:rsidRPr="00A25D1B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A25D1B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alanin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1E83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6860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0CB1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BA6F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38C8F160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5CF6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3544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4ECC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D597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E717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3BB6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5C279174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C7F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262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55,21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851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EF8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7,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44B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12,7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F47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046</w:t>
            </w:r>
          </w:p>
        </w:tc>
      </w:tr>
      <w:tr w:rsidR="009D7AE8" w:rsidRPr="00B50224" w14:paraId="2648F21B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3F96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33A8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5,12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95F1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15CC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,16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1285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4861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738544D0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CAFC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13BF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0,3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558A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7D3A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0136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5067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5283CFF3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DD40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AE85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FC0A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F5E6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4653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AB3E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27FA31E4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D77DF" w14:textId="7D606060" w:rsidR="009D7AE8" w:rsidRPr="009D7AE8" w:rsidRDefault="009D7AE8" w:rsidP="009D7AE8">
            <w:pPr>
              <w:pStyle w:val="Odsekzoznamu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C6147" w14:textId="77777777" w:rsidR="009D7AE8" w:rsidRPr="00A25D1B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A25D1B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lac/</w:t>
            </w:r>
            <w:proofErr w:type="spellStart"/>
            <w:r w:rsidRPr="00A25D1B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glc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CD4A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61DA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C383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506F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5F757855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8B5B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02F0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921E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7105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97BA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A283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03EF6D5D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311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166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2616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4FD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EBC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13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469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9,29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1C3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107</w:t>
            </w:r>
          </w:p>
        </w:tc>
      </w:tr>
      <w:tr w:rsidR="009D7AE8" w:rsidRPr="00B50224" w14:paraId="08BA61BD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33F9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A225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9845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387A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889D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014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C7AA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972E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35C6B7E0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4445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E655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0,3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1B8C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9A64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C7CF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29F5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42CC07C0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8D0F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4426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3701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0B91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975C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9407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391DC22F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232D5" w14:textId="5AC870A9" w:rsidR="009D7AE8" w:rsidRPr="009D7AE8" w:rsidRDefault="009D7AE8" w:rsidP="009D7AE8">
            <w:pPr>
              <w:pStyle w:val="Odsekzoznamu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4E64C" w14:textId="77777777" w:rsidR="009D7AE8" w:rsidRPr="00A25D1B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A25D1B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methionin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3F86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D7EE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B3F7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D706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6BE23D6E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F69B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6F60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A64D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C037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CF6D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597E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1389F64C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991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42E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3,1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643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A88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,56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39F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4,35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4FB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590</w:t>
            </w:r>
          </w:p>
        </w:tc>
      </w:tr>
      <w:tr w:rsidR="009D7AE8" w:rsidRPr="00B50224" w14:paraId="0148ED5D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A7B0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DB47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0,55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0668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9750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,50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C35E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C07E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1F8AEB17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6A93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708D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3,6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BCFB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C799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28FF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8FFD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495C3DB0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995F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BF37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6D21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5FA3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C268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FFFF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19BD851A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76C4A" w14:textId="23FCE994" w:rsidR="009D7AE8" w:rsidRPr="009D7AE8" w:rsidRDefault="009D7AE8" w:rsidP="009D7AE8">
            <w:pPr>
              <w:pStyle w:val="Odsekzoznamu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lastRenderedPageBreak/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24D8B" w14:textId="77777777" w:rsidR="009D7AE8" w:rsidRPr="00A25D1B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A25D1B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histidin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58E5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14B1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B5CE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884D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1930A2EB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7EB1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3D25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9116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E307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5B24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502F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76B89F62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C04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326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46,24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14F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5F5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3,1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6B3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7,05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ECC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210</w:t>
            </w:r>
          </w:p>
        </w:tc>
      </w:tr>
      <w:tr w:rsidR="009D7AE8" w:rsidRPr="00B50224" w14:paraId="2F7A28C4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758C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6A76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2,93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03E8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CB34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3,276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5FDD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7D52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5AB95C83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AC5F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A4C2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9,1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78A4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1463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EDC0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C000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06B22F18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EFD5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892E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7405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B2BF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2294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54E8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3083ADFD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56496" w14:textId="1C10F0DA" w:rsidR="009D7AE8" w:rsidRPr="009D7AE8" w:rsidRDefault="009D7AE8" w:rsidP="009D7AE8">
            <w:pPr>
              <w:pStyle w:val="Odsekzoznamu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0C986" w14:textId="77777777" w:rsidR="009D7AE8" w:rsidRPr="00A25D1B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A25D1B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phenylalanin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FFD6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975E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D8AD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53FF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70FC8273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692C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9F49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A5C2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EA06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BA35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7503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7540B93F" w14:textId="77777777" w:rsidTr="009D7AE8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726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F62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0,6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831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01A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30,3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8C1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7) = 7,97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CE3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157</w:t>
            </w:r>
          </w:p>
        </w:tc>
      </w:tr>
      <w:tr w:rsidR="009D7AE8" w:rsidRPr="00B50224" w14:paraId="1537AEC4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FA3D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D55F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6,6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8671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775D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3,79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13B9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89C7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1AFAB6FE" w14:textId="77777777" w:rsidTr="009D7AE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862C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15FE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7,2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8057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59D9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A6B2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DF98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</w:tbl>
    <w:p w14:paraId="7F5FC10F" w14:textId="77777777" w:rsidR="009D7AE8" w:rsidRDefault="009D7AE8">
      <w:pPr>
        <w:rPr>
          <w:lang w:val="en-US"/>
        </w:rPr>
      </w:pPr>
    </w:p>
    <w:p w14:paraId="3B2703F2" w14:textId="4B93C7AB" w:rsidR="006A56B4" w:rsidRPr="00B50224" w:rsidRDefault="006A56B4">
      <w:pPr>
        <w:rPr>
          <w:lang w:val="en-US"/>
        </w:rPr>
      </w:pPr>
      <w:r w:rsidRPr="00B50224">
        <w:rPr>
          <w:lang w:val="en-US"/>
        </w:rPr>
        <w:br w:type="page"/>
      </w:r>
    </w:p>
    <w:p w14:paraId="46B5CAEA" w14:textId="561A2B17" w:rsidR="009D7AE8" w:rsidRDefault="009D7AE8" w:rsidP="009D7AE8">
      <w:pPr>
        <w:rPr>
          <w:lang w:val="en-US"/>
        </w:rPr>
      </w:pPr>
      <w:r w:rsidRPr="00B50224">
        <w:rPr>
          <w:b/>
          <w:lang w:val="en-US"/>
        </w:rPr>
        <w:lastRenderedPageBreak/>
        <w:t>Table S</w:t>
      </w:r>
      <w:r>
        <w:rPr>
          <w:b/>
          <w:lang w:val="en-US"/>
        </w:rPr>
        <w:t>5a-</w:t>
      </w:r>
      <w:r w:rsidR="00546AA0">
        <w:rPr>
          <w:b/>
          <w:lang w:val="en-US"/>
        </w:rPr>
        <w:t>d</w:t>
      </w:r>
      <w:r w:rsidRPr="00B50224">
        <w:rPr>
          <w:b/>
          <w:lang w:val="en-US"/>
        </w:rPr>
        <w:t xml:space="preserve">. </w:t>
      </w:r>
      <w:r w:rsidRPr="00B50224">
        <w:rPr>
          <w:lang w:val="en-US"/>
        </w:rPr>
        <w:t xml:space="preserve">The analysis of variance tables for data analysis presented </w:t>
      </w:r>
      <w:r>
        <w:rPr>
          <w:lang w:val="en-US"/>
        </w:rPr>
        <w:t>o</w:t>
      </w:r>
      <w:r w:rsidRPr="00B50224">
        <w:rPr>
          <w:lang w:val="en-US"/>
        </w:rPr>
        <w:t xml:space="preserve">n </w:t>
      </w:r>
      <w:r w:rsidRPr="009D7AE8">
        <w:rPr>
          <w:b/>
          <w:lang w:val="en-US"/>
        </w:rPr>
        <w:t xml:space="preserve">Figure </w:t>
      </w:r>
      <w:r w:rsidR="00546AA0">
        <w:rPr>
          <w:b/>
          <w:lang w:val="en-US"/>
        </w:rPr>
        <w:t>5</w:t>
      </w:r>
      <w:r w:rsidRPr="00B50224">
        <w:rPr>
          <w:lang w:val="en-US"/>
        </w:rPr>
        <w:t>. The</w:t>
      </w:r>
      <w:r>
        <w:rPr>
          <w:lang w:val="en-US"/>
        </w:rPr>
        <w:t xml:space="preserve"> presented are values of the</w:t>
      </w:r>
      <w:r w:rsidRPr="00B50224">
        <w:rPr>
          <w:lang w:val="en-US"/>
        </w:rPr>
        <w:t xml:space="preserve"> sum of squares </w:t>
      </w:r>
      <w:r>
        <w:rPr>
          <w:lang w:val="en-US"/>
        </w:rPr>
        <w:t>due to source (SS), the degree of freedom in the source (DF), the mean sum of squares due to the source (MS), the F-statistic with values for</w:t>
      </w:r>
      <w:r w:rsidRPr="00092AE7">
        <w:rPr>
          <w:lang w:val="en-US"/>
        </w:rPr>
        <w:t xml:space="preserve"> degrees of freedom numerator (</w:t>
      </w:r>
      <w:proofErr w:type="spellStart"/>
      <w:r>
        <w:rPr>
          <w:lang w:val="en-US"/>
        </w:rPr>
        <w:t>DF</w:t>
      </w:r>
      <w:r w:rsidRPr="00092AE7">
        <w:rPr>
          <w:lang w:val="en-US"/>
        </w:rPr>
        <w:t>n</w:t>
      </w:r>
      <w:proofErr w:type="spellEnd"/>
      <w:r w:rsidRPr="00092AE7">
        <w:rPr>
          <w:lang w:val="en-US"/>
        </w:rPr>
        <w:t>) and degrees of freedom denominator (</w:t>
      </w:r>
      <w:proofErr w:type="spellStart"/>
      <w:r>
        <w:rPr>
          <w:lang w:val="en-US"/>
        </w:rPr>
        <w:t>DF</w:t>
      </w:r>
      <w:r w:rsidRPr="00092AE7">
        <w:rPr>
          <w:lang w:val="en-US"/>
        </w:rPr>
        <w:t>d</w:t>
      </w:r>
      <w:proofErr w:type="spellEnd"/>
      <w:r w:rsidRPr="00092AE7">
        <w:rPr>
          <w:lang w:val="en-US"/>
        </w:rPr>
        <w:t>)</w:t>
      </w:r>
      <w:r>
        <w:rPr>
          <w:lang w:val="en-US"/>
        </w:rPr>
        <w:t xml:space="preserve"> in brackets. The table is subdivided into parts </w:t>
      </w:r>
      <w:r>
        <w:rPr>
          <w:b/>
          <w:lang w:val="en-US"/>
        </w:rPr>
        <w:t xml:space="preserve">a – h </w:t>
      </w:r>
      <w:r>
        <w:rPr>
          <w:lang w:val="en-US"/>
        </w:rPr>
        <w:t>based on the source of the variation in the data (</w:t>
      </w:r>
      <w:r w:rsidRPr="00092AE7">
        <w:rPr>
          <w:b/>
          <w:lang w:val="en-US"/>
        </w:rPr>
        <w:t>Source</w:t>
      </w:r>
      <w:r>
        <w:rPr>
          <w:lang w:val="en-US"/>
        </w:rPr>
        <w:t xml:space="preserve">). </w:t>
      </w:r>
    </w:p>
    <w:p w14:paraId="5F4761DA" w14:textId="087232AC" w:rsidR="00220534" w:rsidRDefault="00220534">
      <w:pPr>
        <w:rPr>
          <w:lang w:val="en-US"/>
        </w:rPr>
      </w:pPr>
    </w:p>
    <w:tbl>
      <w:tblPr>
        <w:tblW w:w="8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375"/>
        <w:gridCol w:w="482"/>
        <w:gridCol w:w="975"/>
        <w:gridCol w:w="1680"/>
        <w:gridCol w:w="1002"/>
      </w:tblGrid>
      <w:tr w:rsidR="009D7AE8" w:rsidRPr="00B50224" w14:paraId="4170C716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8829A" w14:textId="4D70A6EF" w:rsidR="009D7AE8" w:rsidRPr="009D7AE8" w:rsidRDefault="009D7AE8" w:rsidP="009D7AE8">
            <w:pPr>
              <w:pStyle w:val="Odsekzoznamu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73D1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E770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9879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34DE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F4FB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5B448E9C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2810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C511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0BD7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283A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0B72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FB3E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4D33B4CF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E8A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A80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66,7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12B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F27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33,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4A6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6) = 12,5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E10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072</w:t>
            </w:r>
          </w:p>
        </w:tc>
      </w:tr>
      <w:tr w:rsidR="009D7AE8" w:rsidRPr="00B50224" w14:paraId="3DB6175C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540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2AF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3,66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76E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78D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0,6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089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B10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67E4F9C6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F8A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8BB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330,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9A0A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0BD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7F7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3DDE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0BC8E5CE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21B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E5F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9B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F2E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C46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B0B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1687EA0B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4CA95" w14:textId="75D45F88" w:rsidR="009D7AE8" w:rsidRPr="009D7AE8" w:rsidRDefault="009D7AE8" w:rsidP="009D7AE8">
            <w:pPr>
              <w:pStyle w:val="Odsekzoznamu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793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L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161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EFD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8DC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DFF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533FE1F0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688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82C2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ACD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103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0DA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F9B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39A7D6C7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8DF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945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,67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17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298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,33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3C0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6) = 1,29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529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3408</w:t>
            </w:r>
          </w:p>
        </w:tc>
      </w:tr>
      <w:tr w:rsidR="009D7AE8" w:rsidRPr="00B50224" w14:paraId="23EB5256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500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190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,185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09C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977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,03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B1F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9B3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5B1CE461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752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013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,85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9417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2668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F8A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3F8C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106FEABF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CA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A6B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B03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E92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872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E02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779A68DD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6C2B" w14:textId="12B28664" w:rsidR="009D7AE8" w:rsidRPr="009D7AE8" w:rsidRDefault="009D7AE8" w:rsidP="009D7AE8">
            <w:pPr>
              <w:pStyle w:val="Odsekzoznamu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6BB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U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FB6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FAF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25E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198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7848AE36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E1E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C31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2528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FB5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7E8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306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44517A19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79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898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96,4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96F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86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398,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D8B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6) = 22,2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BB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0017</w:t>
            </w:r>
          </w:p>
        </w:tc>
      </w:tr>
      <w:tr w:rsidR="009D7AE8" w:rsidRPr="00B50224" w14:paraId="2286C0B5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EE8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2B3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07,3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16E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3BF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17,88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6F1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4CFF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2FBE5AA7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BB31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B92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903,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80B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59E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9CAB0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A9DE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06456693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8A9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A49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B68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72A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0BB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5B4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23EF8FC3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B639" w14:textId="40F2D527" w:rsidR="009D7AE8" w:rsidRPr="009D7AE8" w:rsidRDefault="009D7AE8" w:rsidP="009D7AE8">
            <w:pPr>
              <w:pStyle w:val="Odsekzoznamu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</w:pPr>
            <w:r w:rsidRPr="009D7AE8">
              <w:rPr>
                <w:rFonts w:ascii="Calibri" w:eastAsia="Times New Roman" w:hAnsi="Calibri" w:cs="Calibri"/>
                <w:b/>
                <w:bCs/>
                <w:color w:val="000000"/>
                <w:lang w:val="en-US" w:eastAsia="sk-SK"/>
              </w:rPr>
              <w:t xml:space="preserve">Source: </w:t>
            </w:r>
            <w:r w:rsidRPr="009D7AE8">
              <w:rPr>
                <w:rFonts w:ascii="Arial" w:eastAsia="Times New Roman" w:hAnsi="Arial" w:cs="Arial"/>
                <w:b/>
                <w:sz w:val="20"/>
                <w:szCs w:val="20"/>
                <w:lang w:val="en-US" w:eastAsia="sk-SK"/>
              </w:rPr>
              <w:t>Figure 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719C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R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63C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ED8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5A82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E159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10856CFE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E50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ANOVA ta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6E4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SS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2029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AFA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M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06D1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n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, </w:t>
            </w:r>
            <w:proofErr w:type="spellStart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Fd</w:t>
            </w:r>
            <w:proofErr w:type="spellEnd"/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55A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 value</w:t>
            </w:r>
          </w:p>
        </w:tc>
      </w:tr>
      <w:tr w:rsidR="009D7AE8" w:rsidRPr="00B50224" w14:paraId="518E39CF" w14:textId="77777777" w:rsidTr="00546AA0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FBC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reatment (between columns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E14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405,8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2E6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9F9A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202,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C3E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F (2, 6) = 3,31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DFB7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B502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=0,1074</w:t>
            </w:r>
          </w:p>
        </w:tc>
      </w:tr>
      <w:tr w:rsidR="009D7AE8" w:rsidRPr="00B50224" w14:paraId="0C8FAC34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9B3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Residual (within columns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08E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367,6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E03B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0343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61,2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F44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714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9D7AE8" w:rsidRPr="00B50224" w14:paraId="528DFF9D" w14:textId="77777777" w:rsidTr="00546AA0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E009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4F16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773,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DBAD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  <w:r w:rsidRPr="00B50224"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7024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sk-SK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C4F5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1C778" w14:textId="77777777" w:rsidR="009D7AE8" w:rsidRPr="00B50224" w:rsidRDefault="009D7AE8" w:rsidP="00AD5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</w:tbl>
    <w:p w14:paraId="200EB87E" w14:textId="7F135CD4" w:rsidR="00460029" w:rsidRDefault="00460029">
      <w:pPr>
        <w:rPr>
          <w:lang w:val="en-US"/>
        </w:rPr>
      </w:pPr>
    </w:p>
    <w:p w14:paraId="0212FA19" w14:textId="2D11484E" w:rsidR="00441BE9" w:rsidRPr="00441BE9" w:rsidRDefault="00460029" w:rsidP="00441BE9">
      <w:pPr>
        <w:rPr>
          <w:lang w:val="en-US"/>
        </w:rPr>
      </w:pPr>
      <w:r>
        <w:rPr>
          <w:lang w:val="en-US"/>
        </w:rPr>
        <w:br w:type="page"/>
      </w:r>
    </w:p>
    <w:p w14:paraId="5DED6A1F" w14:textId="7372B9AF" w:rsidR="00AD5C5C" w:rsidRDefault="00AD5C5C" w:rsidP="00AD5C5C">
      <w:r>
        <w:rPr>
          <w:noProof/>
          <w:lang w:val="en-US"/>
        </w:rPr>
        <w:lastRenderedPageBreak/>
        <w:drawing>
          <wp:inline distT="0" distB="0" distL="0" distR="0" wp14:anchorId="69D0AE23" wp14:editId="1B461590">
            <wp:extent cx="5760720" cy="4373175"/>
            <wp:effectExtent l="0" t="0" r="0" b="8890"/>
            <wp:docPr id="5" name="Obrázo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73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21ADD5" w14:textId="2AC28816" w:rsidR="00441BE9" w:rsidRPr="00441BE9" w:rsidRDefault="00441BE9" w:rsidP="00441BE9">
      <w:pPr>
        <w:rPr>
          <w:lang w:val="en-US"/>
        </w:rPr>
      </w:pPr>
      <w:r w:rsidRPr="00441BE9">
        <w:rPr>
          <w:lang w:val="en-US"/>
        </w:rPr>
        <w:t>Figure S1.: Representative spectra of all analyzed</w:t>
      </w:r>
      <w:bookmarkStart w:id="0" w:name="_GoBack"/>
      <w:bookmarkEnd w:id="0"/>
      <w:r w:rsidRPr="00441BE9">
        <w:rPr>
          <w:lang w:val="en-US"/>
        </w:rPr>
        <w:t xml:space="preserve"> metabolites of culture media consisting of DMEM/F12 supplemented with 10% FBS after 24 h incubation with neuroblastoma cells. All spectra were obtained by </w:t>
      </w:r>
      <w:r w:rsidRPr="00441BE9">
        <w:rPr>
          <w:vertAlign w:val="superscript"/>
          <w:lang w:val="en-US"/>
        </w:rPr>
        <w:t>1</w:t>
      </w:r>
      <w:r w:rsidRPr="00441BE9">
        <w:rPr>
          <w:lang w:val="en-US"/>
        </w:rPr>
        <w:t>H-NMR spectroscopy and the ranges of chemical shifts (δ)</w:t>
      </w:r>
      <w:r w:rsidRPr="00441BE9">
        <w:rPr>
          <w:vertAlign w:val="superscript"/>
          <w:lang w:val="en-US"/>
        </w:rPr>
        <w:t xml:space="preserve"> </w:t>
      </w:r>
      <w:r w:rsidRPr="00441BE9">
        <w:rPr>
          <w:lang w:val="en-US"/>
        </w:rPr>
        <w:t xml:space="preserve">for all mentioned metabolites are depicted. </w:t>
      </w:r>
    </w:p>
    <w:p w14:paraId="456390D5" w14:textId="77777777" w:rsidR="00441BE9" w:rsidRPr="00AD5C5C" w:rsidRDefault="00441BE9" w:rsidP="00AD5C5C"/>
    <w:p w14:paraId="616D61EE" w14:textId="0B64CBAB" w:rsidR="00441BE9" w:rsidRDefault="00441BE9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34E61213" w14:textId="77777777" w:rsidR="00460029" w:rsidRDefault="00460029">
      <w:pPr>
        <w:rPr>
          <w:lang w:val="en-US"/>
        </w:rPr>
      </w:pPr>
    </w:p>
    <w:p w14:paraId="75033B64" w14:textId="77777777" w:rsidR="00460029" w:rsidRDefault="00460029">
      <w:pPr>
        <w:rPr>
          <w:lang w:val="en-US"/>
        </w:rPr>
      </w:pPr>
    </w:p>
    <w:p w14:paraId="575BFD5A" w14:textId="699DB722" w:rsidR="00460029" w:rsidRDefault="0046002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9F70A7C" wp14:editId="55BDB38B">
            <wp:extent cx="6135370" cy="2395740"/>
            <wp:effectExtent l="0" t="0" r="0" b="5080"/>
            <wp:docPr id="1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577" cy="2413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1E5AE" w14:textId="23CE229D" w:rsidR="00460029" w:rsidRPr="00460029" w:rsidRDefault="00460029" w:rsidP="00460029">
      <w:r>
        <w:rPr>
          <w:lang w:val="en-US"/>
        </w:rPr>
        <w:t xml:space="preserve">Figure S2.: </w:t>
      </w:r>
      <w:r w:rsidRPr="00460029">
        <w:rPr>
          <w:lang w:val="en-US"/>
        </w:rPr>
        <w:t>Representative spectra of glucose</w:t>
      </w:r>
      <w:r w:rsidRPr="00460029">
        <w:t>;</w:t>
      </w:r>
      <w:r w:rsidRPr="00460029">
        <w:rPr>
          <w:lang w:val="en-US"/>
        </w:rPr>
        <w:t xml:space="preserve"> lactate</w:t>
      </w:r>
      <w:r w:rsidRPr="00460029">
        <w:t xml:space="preserve">; </w:t>
      </w:r>
      <w:proofErr w:type="spellStart"/>
      <w:r w:rsidRPr="00460029">
        <w:t>pyruvate</w:t>
      </w:r>
      <w:proofErr w:type="spellEnd"/>
      <w:r w:rsidRPr="00460029">
        <w:t xml:space="preserve">; </w:t>
      </w:r>
      <w:proofErr w:type="spellStart"/>
      <w:r w:rsidRPr="00460029">
        <w:t>alanine</w:t>
      </w:r>
      <w:proofErr w:type="spellEnd"/>
      <w:r w:rsidRPr="00460029">
        <w:t xml:space="preserve">; </w:t>
      </w:r>
      <w:r w:rsidRPr="00460029">
        <w:rPr>
          <w:lang w:val="en-US"/>
        </w:rPr>
        <w:t>branched-chain amino acids, namely leucine, isoleucine, valine</w:t>
      </w:r>
      <w:r w:rsidRPr="00460029">
        <w:t xml:space="preserve">; </w:t>
      </w:r>
      <w:proofErr w:type="spellStart"/>
      <w:r w:rsidRPr="00460029">
        <w:t>branched-chain</w:t>
      </w:r>
      <w:proofErr w:type="spellEnd"/>
      <w:r w:rsidRPr="00460029">
        <w:t xml:space="preserve"> </w:t>
      </w:r>
      <w:proofErr w:type="spellStart"/>
      <w:r w:rsidRPr="00460029">
        <w:t>keto</w:t>
      </w:r>
      <w:proofErr w:type="spellEnd"/>
      <w:r w:rsidRPr="00460029">
        <w:t xml:space="preserve"> </w:t>
      </w:r>
      <w:proofErr w:type="spellStart"/>
      <w:r w:rsidRPr="00460029">
        <w:t>acids</w:t>
      </w:r>
      <w:proofErr w:type="spellEnd"/>
      <w:r w:rsidRPr="00460029">
        <w:t xml:space="preserve">, </w:t>
      </w:r>
      <w:proofErr w:type="spellStart"/>
      <w:r w:rsidRPr="00460029">
        <w:t>namely</w:t>
      </w:r>
      <w:proofErr w:type="spellEnd"/>
      <w:r w:rsidRPr="00460029">
        <w:t xml:space="preserve"> </w:t>
      </w:r>
      <w:r w:rsidRPr="00460029">
        <w:rPr>
          <w:lang w:val="en-US"/>
        </w:rPr>
        <w:t>α-</w:t>
      </w:r>
      <w:proofErr w:type="spellStart"/>
      <w:r w:rsidRPr="00460029">
        <w:rPr>
          <w:lang w:val="en-US"/>
        </w:rPr>
        <w:t>ketoisocaproate</w:t>
      </w:r>
      <w:proofErr w:type="spellEnd"/>
      <w:r w:rsidRPr="00460029">
        <w:t xml:space="preserve">, </w:t>
      </w:r>
      <w:r w:rsidRPr="00460029">
        <w:rPr>
          <w:lang w:val="en-US"/>
        </w:rPr>
        <w:t>α-keto-</w:t>
      </w:r>
      <w:proofErr w:type="spellStart"/>
      <w:r w:rsidRPr="00460029">
        <w:rPr>
          <w:lang w:val="en-US"/>
        </w:rPr>
        <w:t>methylvalerate</w:t>
      </w:r>
      <w:proofErr w:type="spellEnd"/>
      <w:r w:rsidRPr="00460029">
        <w:t>,</w:t>
      </w:r>
      <w:r w:rsidRPr="00460029">
        <w:rPr>
          <w:lang w:val="en-US"/>
        </w:rPr>
        <w:t xml:space="preserve"> α-</w:t>
      </w:r>
      <w:proofErr w:type="spellStart"/>
      <w:r w:rsidRPr="00460029">
        <w:rPr>
          <w:lang w:val="en-US"/>
        </w:rPr>
        <w:t>ketoisovalerate</w:t>
      </w:r>
      <w:proofErr w:type="spellEnd"/>
      <w:r w:rsidRPr="00460029">
        <w:t xml:space="preserve">; and </w:t>
      </w:r>
      <w:proofErr w:type="spellStart"/>
      <w:r w:rsidRPr="00460029">
        <w:t>essential</w:t>
      </w:r>
      <w:proofErr w:type="spellEnd"/>
      <w:r w:rsidRPr="00460029">
        <w:t xml:space="preserve"> </w:t>
      </w:r>
      <w:proofErr w:type="spellStart"/>
      <w:r w:rsidRPr="00460029">
        <w:t>amino</w:t>
      </w:r>
      <w:proofErr w:type="spellEnd"/>
      <w:r w:rsidRPr="00460029">
        <w:t xml:space="preserve"> </w:t>
      </w:r>
      <w:proofErr w:type="spellStart"/>
      <w:r w:rsidRPr="00460029">
        <w:t>acids</w:t>
      </w:r>
      <w:proofErr w:type="spellEnd"/>
      <w:r w:rsidRPr="00460029">
        <w:t xml:space="preserve">: </w:t>
      </w:r>
      <w:proofErr w:type="spellStart"/>
      <w:r w:rsidRPr="00460029">
        <w:t>methionine</w:t>
      </w:r>
      <w:proofErr w:type="spellEnd"/>
      <w:r w:rsidRPr="00460029">
        <w:t xml:space="preserve">, </w:t>
      </w:r>
      <w:proofErr w:type="spellStart"/>
      <w:r w:rsidRPr="00460029">
        <w:t>histidine</w:t>
      </w:r>
      <w:proofErr w:type="spellEnd"/>
      <w:r w:rsidRPr="00460029">
        <w:t xml:space="preserve">, and </w:t>
      </w:r>
      <w:proofErr w:type="spellStart"/>
      <w:r w:rsidRPr="00460029">
        <w:t>phenylalanine</w:t>
      </w:r>
      <w:proofErr w:type="spellEnd"/>
      <w:r w:rsidRPr="00460029">
        <w:t xml:space="preserve"> o</w:t>
      </w:r>
      <w:r w:rsidRPr="00460029">
        <w:rPr>
          <w:lang w:val="en-US"/>
        </w:rPr>
        <w:t xml:space="preserve">f culture media consisting of DMEM/F12 supplemented with 10% FBS without L or D-hydroxyglutarate (CONTROL, green), or with addition of 0.1 mM L-hydroxyglutarate (L-HG, blue), or with 0.1 mM D-hydroxyglutarate (D-HG, red) after 24 h incubation with neuroblastoma cells. Representative spectra of mentioned metabolites of culture media consisting of DMEM/F12 supplemented with 10% FBS without L or D-hydroxyglutarate before 24 h incubation (DMEM/F12 + 10% FBS, black) served as internal standard. All spectra were obtained by </w:t>
      </w:r>
      <w:r w:rsidRPr="00460029">
        <w:rPr>
          <w:vertAlign w:val="superscript"/>
          <w:lang w:val="en-US"/>
        </w:rPr>
        <w:t>1</w:t>
      </w:r>
      <w:r w:rsidRPr="00460029">
        <w:rPr>
          <w:lang w:val="en-US"/>
        </w:rPr>
        <w:t>H-NMR spectroscopy and the ranges of chemical shifts (δ)</w:t>
      </w:r>
      <w:r w:rsidRPr="00460029">
        <w:rPr>
          <w:vertAlign w:val="superscript"/>
          <w:lang w:val="en-US"/>
        </w:rPr>
        <w:t xml:space="preserve"> </w:t>
      </w:r>
      <w:r w:rsidRPr="00460029">
        <w:rPr>
          <w:lang w:val="en-US"/>
        </w:rPr>
        <w:t xml:space="preserve">for </w:t>
      </w:r>
      <w:proofErr w:type="spellStart"/>
      <w:r w:rsidRPr="00460029">
        <w:t>all</w:t>
      </w:r>
      <w:proofErr w:type="spellEnd"/>
      <w:r w:rsidRPr="00460029">
        <w:t xml:space="preserve"> </w:t>
      </w:r>
      <w:proofErr w:type="spellStart"/>
      <w:r w:rsidRPr="00460029">
        <w:t>mentioned</w:t>
      </w:r>
      <w:proofErr w:type="spellEnd"/>
      <w:r w:rsidRPr="00460029">
        <w:t xml:space="preserve"> </w:t>
      </w:r>
      <w:proofErr w:type="spellStart"/>
      <w:r w:rsidRPr="00460029">
        <w:t>metabolites</w:t>
      </w:r>
      <w:proofErr w:type="spellEnd"/>
      <w:r w:rsidRPr="00460029">
        <w:t xml:space="preserve"> </w:t>
      </w:r>
      <w:r w:rsidRPr="00460029">
        <w:rPr>
          <w:lang w:val="en-US"/>
        </w:rPr>
        <w:t xml:space="preserve">are depicted. </w:t>
      </w:r>
    </w:p>
    <w:p w14:paraId="116316E4" w14:textId="72EA7D3E" w:rsidR="009D7AE8" w:rsidRPr="00460029" w:rsidRDefault="009D7AE8" w:rsidP="00460029">
      <w:pPr>
        <w:rPr>
          <w:lang w:val="en-US"/>
        </w:rPr>
      </w:pPr>
    </w:p>
    <w:sectPr w:rsidR="009D7AE8" w:rsidRPr="004600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40787"/>
    <w:multiLevelType w:val="hybridMultilevel"/>
    <w:tmpl w:val="42F2CA54"/>
    <w:lvl w:ilvl="0" w:tplc="2ECCB26A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b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A80B20"/>
    <w:multiLevelType w:val="hybridMultilevel"/>
    <w:tmpl w:val="B7F0FB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C00752"/>
    <w:multiLevelType w:val="hybridMultilevel"/>
    <w:tmpl w:val="6DEEC780"/>
    <w:lvl w:ilvl="0" w:tplc="8FC8934C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b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07683D"/>
    <w:multiLevelType w:val="hybridMultilevel"/>
    <w:tmpl w:val="3612A050"/>
    <w:lvl w:ilvl="0" w:tplc="89922B72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b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FF"/>
    <w:rsid w:val="00092AE7"/>
    <w:rsid w:val="00220534"/>
    <w:rsid w:val="00262E1F"/>
    <w:rsid w:val="00441BE9"/>
    <w:rsid w:val="00460029"/>
    <w:rsid w:val="00546AA0"/>
    <w:rsid w:val="006A56B4"/>
    <w:rsid w:val="008120FF"/>
    <w:rsid w:val="00906BBF"/>
    <w:rsid w:val="009D7AE8"/>
    <w:rsid w:val="00A25D1B"/>
    <w:rsid w:val="00AD5C5C"/>
    <w:rsid w:val="00B50224"/>
    <w:rsid w:val="00DF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128AC2B"/>
  <w15:chartTrackingRefBased/>
  <w15:docId w15:val="{D5F5EF77-88E2-4F50-A366-952433E10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Odsekzoznamu">
    <w:name w:val="List Paragraph"/>
    <w:basedOn w:val="Normlny"/>
    <w:uiPriority w:val="34"/>
    <w:qFormat/>
    <w:rsid w:val="00092AE7"/>
    <w:pPr>
      <w:ind w:left="720"/>
      <w:contextualSpacing/>
    </w:pPr>
  </w:style>
  <w:style w:type="paragraph" w:styleId="Normlnywebov">
    <w:name w:val="Normal (Web)"/>
    <w:basedOn w:val="Normlny"/>
    <w:uiPriority w:val="99"/>
    <w:semiHidden/>
    <w:unhideWhenUsed/>
    <w:rsid w:val="00460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8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1445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Gondáš</dc:creator>
  <cp:keywords/>
  <dc:description/>
  <cp:lastModifiedBy>Eduard Gondáš</cp:lastModifiedBy>
  <cp:revision>4</cp:revision>
  <dcterms:created xsi:type="dcterms:W3CDTF">2024-05-14T07:42:00Z</dcterms:created>
  <dcterms:modified xsi:type="dcterms:W3CDTF">2024-05-15T07:29:00Z</dcterms:modified>
</cp:coreProperties>
</file>